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27A542" w14:textId="0B19D12E" w:rsidR="00D901E4" w:rsidRPr="005E56DE" w:rsidRDefault="00D901E4" w:rsidP="003172E3">
      <w:pPr>
        <w:tabs>
          <w:tab w:val="left" w:pos="4937"/>
        </w:tabs>
        <w:spacing w:line="480" w:lineRule="auto"/>
        <w:jc w:val="both"/>
        <w:rPr>
          <w:rFonts w:ascii="Times New Roman" w:hAnsi="Times New Roman" w:cs="Times New Roman"/>
          <w:sz w:val="24"/>
          <w:szCs w:val="24"/>
          <w:lang w:eastAsia="zh-CN"/>
        </w:rPr>
      </w:pPr>
      <w:bookmarkStart w:id="0" w:name="_Hlk214638752"/>
      <w:r w:rsidRPr="00551F0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1012B8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10</w:t>
      </w:r>
      <w:r w:rsidRPr="00551F01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 xml:space="preserve"> Table. </w:t>
      </w:r>
      <w:r w:rsidRPr="00551F0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The </w:t>
      </w:r>
      <w:r w:rsidR="00F468AE" w:rsidRPr="00551F0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>complete set of</w:t>
      </w:r>
      <w:r w:rsidRPr="00551F01">
        <w:rPr>
          <w:rFonts w:ascii="Times New Roman" w:eastAsia="宋体" w:hAnsi="Times New Roman" w:cs="Times New Roman"/>
          <w:b/>
          <w:bCs/>
          <w:sz w:val="24"/>
          <w:szCs w:val="24"/>
          <w:lang w:eastAsia="zh-CN"/>
        </w:rPr>
        <w:t xml:space="preserve"> coefficient estimates for all variables of the multinomial logistic regression model for employment city preference.</w:t>
      </w:r>
    </w:p>
    <w:tbl>
      <w:tblPr>
        <w:tblStyle w:val="af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2693"/>
        <w:gridCol w:w="2914"/>
      </w:tblGrid>
      <w:tr w:rsidR="00104D4D" w:rsidRPr="005E56DE" w14:paraId="1935DBB6" w14:textId="77777777" w:rsidTr="000F293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28671" w14:textId="3110C2F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bookmarkStart w:id="1" w:name="_Hlk214185508"/>
            <w:bookmarkEnd w:id="0"/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CC6116" w14:textId="03F4CA90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irst-tier vs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5C585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ler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B56023" w14:textId="18F04B60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Second-tier vs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.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="005C585A">
              <w:rPr>
                <w:rFonts w:ascii="Times New Roman" w:hAnsi="Times New Roman" w:cs="Times New Roman" w:hint="eastAsia"/>
                <w:b/>
                <w:bCs/>
                <w:color w:val="000000" w:themeColor="text1"/>
                <w:sz w:val="24"/>
                <w:szCs w:val="24"/>
                <w:lang w:eastAsia="zh-CN"/>
              </w:rPr>
              <w:t>s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maller</w:t>
            </w:r>
          </w:p>
        </w:tc>
      </w:tr>
      <w:tr w:rsidR="00104D4D" w:rsidRPr="005E56DE" w14:paraId="1D417791" w14:textId="77777777" w:rsidTr="000F293A"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14:paraId="423A830C" w14:textId="6CC63295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mpus performance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14:paraId="59C24A76" w14:textId="7777777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914" w:type="dxa"/>
            <w:tcBorders>
              <w:top w:val="single" w:sz="4" w:space="0" w:color="auto"/>
            </w:tcBorders>
            <w:vAlign w:val="center"/>
          </w:tcPr>
          <w:p w14:paraId="0DAF6850" w14:textId="7777777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104D4D" w:rsidRPr="005E56DE" w14:paraId="52187EFA" w14:textId="77777777" w:rsidTr="000F293A">
        <w:tc>
          <w:tcPr>
            <w:tcW w:w="2689" w:type="dxa"/>
            <w:vAlign w:val="center"/>
          </w:tcPr>
          <w:p w14:paraId="2B9CB2A6" w14:textId="0C37E443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demic performance</w:t>
            </w:r>
            <w:r w:rsidR="00F60D46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Very poor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357E53A9" w14:textId="7777777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4A5C4D91" w14:textId="7777777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104D4D" w:rsidRPr="005E56DE" w14:paraId="53ECBDE1" w14:textId="77777777" w:rsidTr="000F293A">
        <w:tc>
          <w:tcPr>
            <w:tcW w:w="2689" w:type="dxa"/>
            <w:vAlign w:val="center"/>
          </w:tcPr>
          <w:p w14:paraId="10CC2BB8" w14:textId="5CE8A959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Poor</w:t>
            </w:r>
          </w:p>
        </w:tc>
        <w:tc>
          <w:tcPr>
            <w:tcW w:w="2693" w:type="dxa"/>
            <w:vAlign w:val="center"/>
          </w:tcPr>
          <w:p w14:paraId="03B5DEBB" w14:textId="35CCAB4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7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s)</w:t>
            </w:r>
          </w:p>
        </w:tc>
        <w:tc>
          <w:tcPr>
            <w:tcW w:w="2914" w:type="dxa"/>
            <w:vAlign w:val="center"/>
          </w:tcPr>
          <w:p w14:paraId="732E57D7" w14:textId="0AB86C2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9 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5E56DE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5E56DE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</w:tr>
      <w:tr w:rsidR="00104D4D" w:rsidRPr="005E56DE" w14:paraId="02AD4FDE" w14:textId="77777777" w:rsidTr="000F293A">
        <w:tc>
          <w:tcPr>
            <w:tcW w:w="2689" w:type="dxa"/>
            <w:vAlign w:val="center"/>
          </w:tcPr>
          <w:p w14:paraId="3C3D346F" w14:textId="585CAE7B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Average</w:t>
            </w:r>
          </w:p>
        </w:tc>
        <w:tc>
          <w:tcPr>
            <w:tcW w:w="2693" w:type="dxa"/>
            <w:vAlign w:val="center"/>
          </w:tcPr>
          <w:p w14:paraId="13115C0C" w14:textId="56012FF9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7***</w:t>
            </w:r>
          </w:p>
        </w:tc>
        <w:tc>
          <w:tcPr>
            <w:tcW w:w="2914" w:type="dxa"/>
            <w:vAlign w:val="center"/>
          </w:tcPr>
          <w:p w14:paraId="1C04E40C" w14:textId="65BB6374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4***</w:t>
            </w:r>
          </w:p>
        </w:tc>
      </w:tr>
      <w:tr w:rsidR="00104D4D" w:rsidRPr="005E56DE" w14:paraId="2676BC27" w14:textId="77777777" w:rsidTr="000F293A">
        <w:tc>
          <w:tcPr>
            <w:tcW w:w="2689" w:type="dxa"/>
            <w:vAlign w:val="center"/>
          </w:tcPr>
          <w:p w14:paraId="4DDDB145" w14:textId="3A9C3E84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Good</w:t>
            </w:r>
          </w:p>
        </w:tc>
        <w:tc>
          <w:tcPr>
            <w:tcW w:w="2693" w:type="dxa"/>
            <w:vAlign w:val="center"/>
          </w:tcPr>
          <w:p w14:paraId="4CE671B2" w14:textId="64D8101B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914" w:type="dxa"/>
            <w:vAlign w:val="center"/>
          </w:tcPr>
          <w:p w14:paraId="3FA48B09" w14:textId="15146376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***</w:t>
            </w:r>
          </w:p>
        </w:tc>
      </w:tr>
      <w:tr w:rsidR="00104D4D" w:rsidRPr="005E56DE" w14:paraId="3295B701" w14:textId="77777777" w:rsidTr="000F293A">
        <w:tc>
          <w:tcPr>
            <w:tcW w:w="2689" w:type="dxa"/>
            <w:vAlign w:val="center"/>
          </w:tcPr>
          <w:p w14:paraId="341CDC84" w14:textId="6B78C9C8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Excellent</w:t>
            </w:r>
          </w:p>
        </w:tc>
        <w:tc>
          <w:tcPr>
            <w:tcW w:w="2693" w:type="dxa"/>
            <w:vAlign w:val="center"/>
          </w:tcPr>
          <w:p w14:paraId="52447E35" w14:textId="37836488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0***</w:t>
            </w:r>
          </w:p>
        </w:tc>
        <w:tc>
          <w:tcPr>
            <w:tcW w:w="2914" w:type="dxa"/>
            <w:vAlign w:val="center"/>
          </w:tcPr>
          <w:p w14:paraId="28AA9152" w14:textId="1932C6B0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70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104D4D" w:rsidRPr="005E56DE" w14:paraId="5554B0F1" w14:textId="77777777" w:rsidTr="000F293A">
        <w:tc>
          <w:tcPr>
            <w:tcW w:w="2689" w:type="dxa"/>
            <w:vAlign w:val="center"/>
          </w:tcPr>
          <w:p w14:paraId="349A6E64" w14:textId="47D24726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eadership experience (ref.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389C1AE" w14:textId="4D78E492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1***</w:t>
            </w:r>
          </w:p>
        </w:tc>
        <w:tc>
          <w:tcPr>
            <w:tcW w:w="2914" w:type="dxa"/>
            <w:vAlign w:val="center"/>
          </w:tcPr>
          <w:p w14:paraId="76D7F165" w14:textId="4D7F0CBB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***</w:t>
            </w:r>
          </w:p>
        </w:tc>
      </w:tr>
      <w:tr w:rsidR="00104D4D" w:rsidRPr="005E56DE" w14:paraId="24752307" w14:textId="77777777" w:rsidTr="000F293A">
        <w:tc>
          <w:tcPr>
            <w:tcW w:w="2689" w:type="dxa"/>
            <w:vAlign w:val="center"/>
          </w:tcPr>
          <w:p w14:paraId="2D14F421" w14:textId="2307891D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xtracurricular participation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17E66304" w14:textId="40978BF1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2914" w:type="dxa"/>
            <w:vAlign w:val="center"/>
          </w:tcPr>
          <w:p w14:paraId="7C715FCC" w14:textId="0F10A1A8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104D4D" w:rsidRPr="005E56DE" w14:paraId="151079F2" w14:textId="77777777" w:rsidTr="000F293A">
        <w:tc>
          <w:tcPr>
            <w:tcW w:w="2689" w:type="dxa"/>
            <w:vAlign w:val="center"/>
          </w:tcPr>
          <w:p w14:paraId="3CCD7838" w14:textId="5352BBC6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y membership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3189CA6C" w14:textId="5751FF05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0 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5E56DE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="005E56DE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)</w:t>
            </w:r>
          </w:p>
        </w:tc>
        <w:tc>
          <w:tcPr>
            <w:tcW w:w="2914" w:type="dxa"/>
            <w:vAlign w:val="center"/>
          </w:tcPr>
          <w:p w14:paraId="0E274F0E" w14:textId="2BC8C975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0 (ns)</w:t>
            </w:r>
          </w:p>
        </w:tc>
      </w:tr>
      <w:tr w:rsidR="00104D4D" w:rsidRPr="005E56DE" w14:paraId="3F004A96" w14:textId="77777777" w:rsidTr="000F293A">
        <w:tc>
          <w:tcPr>
            <w:tcW w:w="2689" w:type="dxa"/>
            <w:vAlign w:val="center"/>
          </w:tcPr>
          <w:p w14:paraId="3422F2AF" w14:textId="0BFF698A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Family background</w:t>
            </w:r>
          </w:p>
        </w:tc>
        <w:tc>
          <w:tcPr>
            <w:tcW w:w="2693" w:type="dxa"/>
            <w:vAlign w:val="center"/>
          </w:tcPr>
          <w:p w14:paraId="3BC4FF23" w14:textId="7777777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0F7CBA35" w14:textId="7777777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4D4D" w:rsidRPr="005E56DE" w14:paraId="3EE52B26" w14:textId="77777777" w:rsidTr="000F293A">
        <w:tc>
          <w:tcPr>
            <w:tcW w:w="2689" w:type="dxa"/>
            <w:vAlign w:val="center"/>
          </w:tcPr>
          <w:p w14:paraId="093A3356" w14:textId="3B793B55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Urban </w:t>
            </w:r>
            <w:r w:rsidR="003E662F">
              <w:rPr>
                <w:rFonts w:ascii="Times New Roman" w:hAnsi="Times New Roman" w:cs="Times New Roman" w:hint="eastAsia"/>
                <w:i/>
                <w:iCs/>
                <w:color w:val="000000" w:themeColor="text1"/>
                <w:sz w:val="24"/>
                <w:szCs w:val="24"/>
                <w:lang w:eastAsia="zh-CN"/>
              </w:rPr>
              <w:t>H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ukou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18D031BA" w14:textId="1907873B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914" w:type="dxa"/>
            <w:vAlign w:val="center"/>
          </w:tcPr>
          <w:p w14:paraId="06106AFD" w14:textId="1523C586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s)</w:t>
            </w:r>
          </w:p>
        </w:tc>
      </w:tr>
      <w:tr w:rsidR="00104D4D" w:rsidRPr="005E56DE" w14:paraId="1F8D9833" w14:textId="77777777" w:rsidTr="000F293A">
        <w:tc>
          <w:tcPr>
            <w:tcW w:w="2689" w:type="dxa"/>
            <w:vAlign w:val="center"/>
          </w:tcPr>
          <w:p w14:paraId="78B53654" w14:textId="58120ED9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Father’s education level (ref. = </w:t>
            </w:r>
            <w:r w:rsidR="006F6E4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P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imary)</w:t>
            </w:r>
          </w:p>
        </w:tc>
        <w:tc>
          <w:tcPr>
            <w:tcW w:w="2693" w:type="dxa"/>
            <w:vAlign w:val="center"/>
          </w:tcPr>
          <w:p w14:paraId="5AF23970" w14:textId="7777777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19926085" w14:textId="7777777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4D4D" w:rsidRPr="005E56DE" w14:paraId="36CF7DC2" w14:textId="77777777" w:rsidTr="000F293A">
        <w:tc>
          <w:tcPr>
            <w:tcW w:w="2689" w:type="dxa"/>
            <w:vAlign w:val="center"/>
          </w:tcPr>
          <w:p w14:paraId="161493C1" w14:textId="119AF080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Junior high school</w:t>
            </w:r>
          </w:p>
        </w:tc>
        <w:tc>
          <w:tcPr>
            <w:tcW w:w="2693" w:type="dxa"/>
            <w:vAlign w:val="center"/>
          </w:tcPr>
          <w:p w14:paraId="2E750192" w14:textId="77FAAA5E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s)</w:t>
            </w:r>
          </w:p>
        </w:tc>
        <w:tc>
          <w:tcPr>
            <w:tcW w:w="2914" w:type="dxa"/>
            <w:vAlign w:val="center"/>
          </w:tcPr>
          <w:p w14:paraId="59CA0931" w14:textId="1116E4A3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9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104D4D" w:rsidRPr="005E56DE" w14:paraId="54A012A4" w14:textId="77777777" w:rsidTr="000F293A">
        <w:tc>
          <w:tcPr>
            <w:tcW w:w="2689" w:type="dxa"/>
            <w:vAlign w:val="center"/>
          </w:tcPr>
          <w:p w14:paraId="511856F7" w14:textId="67915D65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 school</w:t>
            </w:r>
          </w:p>
        </w:tc>
        <w:tc>
          <w:tcPr>
            <w:tcW w:w="2693" w:type="dxa"/>
            <w:vAlign w:val="center"/>
          </w:tcPr>
          <w:p w14:paraId="2DCD1341" w14:textId="2278D8D4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9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914" w:type="dxa"/>
            <w:vAlign w:val="center"/>
          </w:tcPr>
          <w:p w14:paraId="2F687011" w14:textId="082298E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2***</w:t>
            </w:r>
          </w:p>
        </w:tc>
      </w:tr>
      <w:tr w:rsidR="00104D4D" w:rsidRPr="005E56DE" w14:paraId="181C085D" w14:textId="77777777" w:rsidTr="000F293A">
        <w:tc>
          <w:tcPr>
            <w:tcW w:w="2689" w:type="dxa"/>
            <w:vAlign w:val="center"/>
          </w:tcPr>
          <w:p w14:paraId="1BF80EF2" w14:textId="218B6EE4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Junior </w:t>
            </w:r>
            <w:r w:rsidR="00C026E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</w:p>
        </w:tc>
        <w:tc>
          <w:tcPr>
            <w:tcW w:w="2693" w:type="dxa"/>
            <w:vAlign w:val="center"/>
          </w:tcPr>
          <w:p w14:paraId="16622CF0" w14:textId="4D45ACA4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 (</w:t>
            </w:r>
            <w:r w:rsidRPr="005E56DE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szCs w:val="24"/>
              </w:rPr>
              <w:t>p</w:t>
            </w:r>
            <w:r w:rsidR="005E56DE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&lt;</w:t>
            </w:r>
            <w:r w:rsidR="005E56DE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)</w:t>
            </w:r>
          </w:p>
        </w:tc>
        <w:tc>
          <w:tcPr>
            <w:tcW w:w="2914" w:type="dxa"/>
            <w:vAlign w:val="center"/>
          </w:tcPr>
          <w:p w14:paraId="4F62B08E" w14:textId="6E2A0571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40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104D4D" w:rsidRPr="005E56DE" w14:paraId="145B981E" w14:textId="77777777" w:rsidTr="000F293A">
        <w:tc>
          <w:tcPr>
            <w:tcW w:w="2689" w:type="dxa"/>
            <w:vAlign w:val="center"/>
          </w:tcPr>
          <w:p w14:paraId="067983EC" w14:textId="225C5A9D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</w:p>
        </w:tc>
        <w:tc>
          <w:tcPr>
            <w:tcW w:w="2693" w:type="dxa"/>
            <w:vAlign w:val="center"/>
          </w:tcPr>
          <w:p w14:paraId="7EC6A7AF" w14:textId="26B4D0F2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914" w:type="dxa"/>
            <w:vAlign w:val="center"/>
          </w:tcPr>
          <w:p w14:paraId="261BD232" w14:textId="544D1F86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2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104D4D" w:rsidRPr="005E56DE" w14:paraId="0B02EBCF" w14:textId="77777777" w:rsidTr="000F293A">
        <w:tc>
          <w:tcPr>
            <w:tcW w:w="2689" w:type="dxa"/>
            <w:vAlign w:val="center"/>
          </w:tcPr>
          <w:p w14:paraId="18E7631C" w14:textId="19DBCF81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+</w:t>
            </w:r>
          </w:p>
        </w:tc>
        <w:tc>
          <w:tcPr>
            <w:tcW w:w="2693" w:type="dxa"/>
            <w:vAlign w:val="center"/>
          </w:tcPr>
          <w:p w14:paraId="7FD1E316" w14:textId="3F213596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9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914" w:type="dxa"/>
            <w:vAlign w:val="center"/>
          </w:tcPr>
          <w:p w14:paraId="3201D2DB" w14:textId="54757CBE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1***</w:t>
            </w:r>
          </w:p>
        </w:tc>
      </w:tr>
      <w:tr w:rsidR="00104D4D" w:rsidRPr="005E56DE" w14:paraId="6DCF01BD" w14:textId="77777777" w:rsidTr="000F293A">
        <w:tc>
          <w:tcPr>
            <w:tcW w:w="2689" w:type="dxa"/>
            <w:vAlign w:val="center"/>
          </w:tcPr>
          <w:p w14:paraId="0A1D2C49" w14:textId="2BD69994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ather in public institutions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1C3895F5" w14:textId="2B54F83E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s)</w:t>
            </w:r>
          </w:p>
        </w:tc>
        <w:tc>
          <w:tcPr>
            <w:tcW w:w="2914" w:type="dxa"/>
            <w:vAlign w:val="center"/>
          </w:tcPr>
          <w:p w14:paraId="41DD9CA3" w14:textId="7FB7C238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3 (ns)</w:t>
            </w:r>
          </w:p>
        </w:tc>
      </w:tr>
      <w:tr w:rsidR="00104D4D" w:rsidRPr="005E56DE" w14:paraId="3285173C" w14:textId="77777777" w:rsidTr="000F293A">
        <w:tc>
          <w:tcPr>
            <w:tcW w:w="2689" w:type="dxa"/>
            <w:vAlign w:val="center"/>
          </w:tcPr>
          <w:p w14:paraId="39829869" w14:textId="4D37FE81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Log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 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nual household income</w:t>
            </w:r>
          </w:p>
        </w:tc>
        <w:tc>
          <w:tcPr>
            <w:tcW w:w="2693" w:type="dxa"/>
            <w:vAlign w:val="center"/>
          </w:tcPr>
          <w:p w14:paraId="621DCB96" w14:textId="36768B92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***</w:t>
            </w:r>
          </w:p>
        </w:tc>
        <w:tc>
          <w:tcPr>
            <w:tcW w:w="2914" w:type="dxa"/>
            <w:vAlign w:val="center"/>
          </w:tcPr>
          <w:p w14:paraId="2C18125C" w14:textId="1B9E787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***</w:t>
            </w:r>
          </w:p>
        </w:tc>
      </w:tr>
      <w:tr w:rsidR="00104D4D" w:rsidRPr="005E56DE" w14:paraId="696CE0E9" w14:textId="77777777" w:rsidTr="000F293A">
        <w:tc>
          <w:tcPr>
            <w:tcW w:w="2689" w:type="dxa"/>
            <w:vAlign w:val="center"/>
          </w:tcPr>
          <w:p w14:paraId="36D91B09" w14:textId="33B88E53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nly-child status (ref. = No)</w:t>
            </w:r>
          </w:p>
        </w:tc>
        <w:tc>
          <w:tcPr>
            <w:tcW w:w="2693" w:type="dxa"/>
            <w:vAlign w:val="center"/>
          </w:tcPr>
          <w:p w14:paraId="41EEF1A0" w14:textId="7F91CC00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*</w:t>
            </w:r>
          </w:p>
        </w:tc>
        <w:tc>
          <w:tcPr>
            <w:tcW w:w="2914" w:type="dxa"/>
            <w:vAlign w:val="center"/>
          </w:tcPr>
          <w:p w14:paraId="06B85A4D" w14:textId="5A9B6E66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2***</w:t>
            </w:r>
          </w:p>
        </w:tc>
      </w:tr>
      <w:tr w:rsidR="00104D4D" w:rsidRPr="005E56DE" w14:paraId="7097DAFF" w14:textId="77777777" w:rsidTr="000F293A">
        <w:tc>
          <w:tcPr>
            <w:tcW w:w="2689" w:type="dxa"/>
            <w:vAlign w:val="center"/>
          </w:tcPr>
          <w:p w14:paraId="10FD398B" w14:textId="1AC9574D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University </w:t>
            </w:r>
            <w:r w:rsidRPr="005E56DE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haracteristics</w:t>
            </w:r>
          </w:p>
        </w:tc>
        <w:tc>
          <w:tcPr>
            <w:tcW w:w="2693" w:type="dxa"/>
            <w:vAlign w:val="center"/>
          </w:tcPr>
          <w:p w14:paraId="5D953660" w14:textId="7777777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4053F983" w14:textId="7777777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4D4D" w:rsidRPr="005E56DE" w14:paraId="5B2B3EF8" w14:textId="77777777" w:rsidTr="000F293A">
        <w:tc>
          <w:tcPr>
            <w:tcW w:w="2689" w:type="dxa"/>
            <w:vAlign w:val="center"/>
          </w:tcPr>
          <w:p w14:paraId="0CB962A0" w14:textId="2482E2A9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iversity type (ref. 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Project </w:t>
            </w:r>
            <w:r w:rsidR="006F6E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 w:rsidR="006F6E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985</w:t>
            </w:r>
            <w:r w:rsidR="006F6E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stitutions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3F093C83" w14:textId="7777777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606343C1" w14:textId="77777777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104D4D" w:rsidRPr="005E56DE" w14:paraId="20EB0F6D" w14:textId="77777777" w:rsidTr="000F293A">
        <w:tc>
          <w:tcPr>
            <w:tcW w:w="2689" w:type="dxa"/>
            <w:vAlign w:val="center"/>
          </w:tcPr>
          <w:p w14:paraId="251B939A" w14:textId="34FE320F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Project </w:t>
            </w:r>
            <w:r w:rsidR="006F6E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“</w:t>
            </w:r>
            <w:r w:rsidR="006F6E47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  <w:lang w:eastAsia="zh-CN"/>
              </w:rPr>
              <w:t>211</w:t>
            </w:r>
            <w:r w:rsidR="006F6E47">
              <w:rPr>
                <w:rFonts w:ascii="Times New Roman" w:eastAsia="宋体" w:hAnsi="Times New Roman" w:cs="Times New Roman"/>
                <w:color w:val="000000"/>
                <w:sz w:val="24"/>
                <w:szCs w:val="24"/>
                <w:lang w:eastAsia="zh-CN"/>
              </w:rPr>
              <w:t>”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institutions</w:t>
            </w:r>
          </w:p>
        </w:tc>
        <w:tc>
          <w:tcPr>
            <w:tcW w:w="2693" w:type="dxa"/>
            <w:vAlign w:val="center"/>
          </w:tcPr>
          <w:p w14:paraId="2DFA36D0" w14:textId="61EAA50B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914" w:type="dxa"/>
            <w:vAlign w:val="center"/>
          </w:tcPr>
          <w:p w14:paraId="7315A86B" w14:textId="50711B3B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39***</w:t>
            </w:r>
          </w:p>
        </w:tc>
      </w:tr>
      <w:tr w:rsidR="00104D4D" w:rsidRPr="005E56DE" w14:paraId="7975B24B" w14:textId="77777777" w:rsidTr="000F293A">
        <w:tc>
          <w:tcPr>
            <w:tcW w:w="2689" w:type="dxa"/>
            <w:vAlign w:val="center"/>
          </w:tcPr>
          <w:p w14:paraId="74BB9A7E" w14:textId="78694CB2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gular undergraduate colleges</w:t>
            </w:r>
          </w:p>
        </w:tc>
        <w:tc>
          <w:tcPr>
            <w:tcW w:w="2693" w:type="dxa"/>
            <w:vAlign w:val="center"/>
          </w:tcPr>
          <w:p w14:paraId="5C22C211" w14:textId="593B6F22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24***</w:t>
            </w:r>
          </w:p>
        </w:tc>
        <w:tc>
          <w:tcPr>
            <w:tcW w:w="2914" w:type="dxa"/>
            <w:vAlign w:val="center"/>
          </w:tcPr>
          <w:p w14:paraId="3C7BEE67" w14:textId="5EFC599F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0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7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104D4D" w:rsidRPr="005E56DE" w14:paraId="563DE0A2" w14:textId="77777777" w:rsidTr="000F293A">
        <w:tc>
          <w:tcPr>
            <w:tcW w:w="2689" w:type="dxa"/>
            <w:vAlign w:val="center"/>
          </w:tcPr>
          <w:p w14:paraId="3345CF06" w14:textId="36067110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igher vocational institutions</w:t>
            </w:r>
          </w:p>
        </w:tc>
        <w:tc>
          <w:tcPr>
            <w:tcW w:w="2693" w:type="dxa"/>
            <w:vAlign w:val="center"/>
          </w:tcPr>
          <w:p w14:paraId="1823E2B0" w14:textId="2A97619B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</w:t>
            </w:r>
            <w:r w:rsidRPr="005E56DE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  <w:lang w:eastAsia="zh-CN"/>
              </w:rPr>
              <w:t>3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914" w:type="dxa"/>
            <w:vAlign w:val="center"/>
          </w:tcPr>
          <w:p w14:paraId="33BC34AF" w14:textId="623C8BE4" w:rsidR="00104D4D" w:rsidRPr="005E56DE" w:rsidRDefault="00104D4D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1.16***</w:t>
            </w:r>
          </w:p>
        </w:tc>
      </w:tr>
      <w:bookmarkEnd w:id="1"/>
      <w:tr w:rsidR="00D901E4" w:rsidRPr="005E56DE" w14:paraId="2AB73211" w14:textId="77777777" w:rsidTr="000F293A">
        <w:tc>
          <w:tcPr>
            <w:tcW w:w="2689" w:type="dxa"/>
            <w:vAlign w:val="center"/>
          </w:tcPr>
          <w:p w14:paraId="1EDF967F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ntrol</w:t>
            </w:r>
            <w:r w:rsidRPr="005E56DE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variables</w:t>
            </w:r>
          </w:p>
        </w:tc>
        <w:tc>
          <w:tcPr>
            <w:tcW w:w="2693" w:type="dxa"/>
            <w:vAlign w:val="center"/>
          </w:tcPr>
          <w:p w14:paraId="029D5258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686CA307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01E4" w:rsidRPr="005E56DE" w14:paraId="53D219CC" w14:textId="77777777" w:rsidTr="000F293A">
        <w:tc>
          <w:tcPr>
            <w:tcW w:w="2689" w:type="dxa"/>
            <w:vAlign w:val="center"/>
          </w:tcPr>
          <w:p w14:paraId="51087D95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ar (ref. = 2016)</w:t>
            </w:r>
          </w:p>
        </w:tc>
        <w:tc>
          <w:tcPr>
            <w:tcW w:w="2693" w:type="dxa"/>
            <w:vAlign w:val="center"/>
          </w:tcPr>
          <w:p w14:paraId="4DC69AF0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5732D2E9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01E4" w:rsidRPr="005E56DE" w14:paraId="29050EA7" w14:textId="77777777" w:rsidTr="000F293A">
        <w:tc>
          <w:tcPr>
            <w:tcW w:w="2689" w:type="dxa"/>
            <w:vAlign w:val="center"/>
          </w:tcPr>
          <w:p w14:paraId="3E348931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7</w:t>
            </w:r>
          </w:p>
        </w:tc>
        <w:tc>
          <w:tcPr>
            <w:tcW w:w="2693" w:type="dxa"/>
            <w:vAlign w:val="center"/>
          </w:tcPr>
          <w:p w14:paraId="007FEDBA" w14:textId="6C4B9504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104D4D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  <w:tc>
          <w:tcPr>
            <w:tcW w:w="2914" w:type="dxa"/>
            <w:vAlign w:val="center"/>
          </w:tcPr>
          <w:p w14:paraId="46CFB2A4" w14:textId="541543D6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104D4D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7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s)</w:t>
            </w:r>
          </w:p>
        </w:tc>
      </w:tr>
      <w:tr w:rsidR="00D901E4" w:rsidRPr="005E56DE" w14:paraId="45E1FAE7" w14:textId="77777777" w:rsidTr="000F293A">
        <w:tc>
          <w:tcPr>
            <w:tcW w:w="2689" w:type="dxa"/>
            <w:vAlign w:val="center"/>
          </w:tcPr>
          <w:p w14:paraId="420FF023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2693" w:type="dxa"/>
            <w:vAlign w:val="center"/>
          </w:tcPr>
          <w:p w14:paraId="787C55E3" w14:textId="5831AECD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="00104D4D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ns)</w:t>
            </w:r>
          </w:p>
        </w:tc>
        <w:tc>
          <w:tcPr>
            <w:tcW w:w="2914" w:type="dxa"/>
            <w:vAlign w:val="center"/>
          </w:tcPr>
          <w:p w14:paraId="54F7EA3D" w14:textId="32A598FE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</w:t>
            </w:r>
            <w:r w:rsidR="00104D4D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6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</w:t>
            </w:r>
          </w:p>
        </w:tc>
      </w:tr>
      <w:tr w:rsidR="00D901E4" w:rsidRPr="005E56DE" w14:paraId="591D199B" w14:textId="77777777" w:rsidTr="000F293A">
        <w:tc>
          <w:tcPr>
            <w:tcW w:w="2689" w:type="dxa"/>
            <w:vAlign w:val="center"/>
          </w:tcPr>
          <w:p w14:paraId="09635A78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2693" w:type="dxa"/>
            <w:vAlign w:val="center"/>
          </w:tcPr>
          <w:p w14:paraId="43926C4F" w14:textId="15EB068B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6**</w:t>
            </w:r>
          </w:p>
        </w:tc>
        <w:tc>
          <w:tcPr>
            <w:tcW w:w="2914" w:type="dxa"/>
            <w:vAlign w:val="center"/>
          </w:tcPr>
          <w:p w14:paraId="6351EDCF" w14:textId="7466B3CC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17***</w:t>
            </w:r>
          </w:p>
        </w:tc>
      </w:tr>
      <w:tr w:rsidR="00D901E4" w:rsidRPr="005E56DE" w14:paraId="187FBA2D" w14:textId="77777777" w:rsidTr="000F293A">
        <w:tc>
          <w:tcPr>
            <w:tcW w:w="2689" w:type="dxa"/>
            <w:vAlign w:val="center"/>
          </w:tcPr>
          <w:p w14:paraId="4C6C2F5E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20</w:t>
            </w:r>
          </w:p>
        </w:tc>
        <w:tc>
          <w:tcPr>
            <w:tcW w:w="2693" w:type="dxa"/>
            <w:vAlign w:val="center"/>
          </w:tcPr>
          <w:p w14:paraId="6D61FDBD" w14:textId="230C86E2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69***</w:t>
            </w:r>
          </w:p>
        </w:tc>
        <w:tc>
          <w:tcPr>
            <w:tcW w:w="2914" w:type="dxa"/>
            <w:vAlign w:val="center"/>
          </w:tcPr>
          <w:p w14:paraId="63503EA2" w14:textId="3D14122C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</w:t>
            </w:r>
            <w:r w:rsidR="00104D4D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5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D901E4" w:rsidRPr="005E56DE" w14:paraId="7E9A3802" w14:textId="77777777" w:rsidTr="000F293A">
        <w:tc>
          <w:tcPr>
            <w:tcW w:w="2689" w:type="dxa"/>
            <w:vAlign w:val="center"/>
          </w:tcPr>
          <w:p w14:paraId="77160458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 (ref.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5E56DE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No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22B1A66C" w14:textId="460A0471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***</w:t>
            </w:r>
          </w:p>
        </w:tc>
        <w:tc>
          <w:tcPr>
            <w:tcW w:w="2914" w:type="dxa"/>
            <w:vAlign w:val="center"/>
          </w:tcPr>
          <w:p w14:paraId="144A39DB" w14:textId="6F4D0609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104D4D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D901E4" w:rsidRPr="005E56DE" w14:paraId="6289E1EB" w14:textId="77777777" w:rsidTr="000F293A">
        <w:tc>
          <w:tcPr>
            <w:tcW w:w="2689" w:type="dxa"/>
            <w:vAlign w:val="center"/>
          </w:tcPr>
          <w:p w14:paraId="7D63A06E" w14:textId="292C405A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egree </w:t>
            </w:r>
            <w:r w:rsidR="000D189A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 xml:space="preserve">level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ref.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=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Junior </w:t>
            </w:r>
            <w:r w:rsidR="00C026E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lang w:eastAsia="zh-CN"/>
              </w:rPr>
              <w:t>c</w:t>
            </w: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llege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2693" w:type="dxa"/>
            <w:vAlign w:val="center"/>
          </w:tcPr>
          <w:p w14:paraId="720E97F7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34E8D03F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01E4" w:rsidRPr="005E56DE" w14:paraId="2A7179F9" w14:textId="77777777" w:rsidTr="000F293A">
        <w:tc>
          <w:tcPr>
            <w:tcW w:w="2689" w:type="dxa"/>
            <w:vAlign w:val="center"/>
          </w:tcPr>
          <w:p w14:paraId="5EACD6D3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achelor</w:t>
            </w:r>
          </w:p>
        </w:tc>
        <w:tc>
          <w:tcPr>
            <w:tcW w:w="2693" w:type="dxa"/>
            <w:vAlign w:val="center"/>
          </w:tcPr>
          <w:p w14:paraId="27BA506B" w14:textId="78ED8A64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3***</w:t>
            </w:r>
          </w:p>
        </w:tc>
        <w:tc>
          <w:tcPr>
            <w:tcW w:w="2914" w:type="dxa"/>
            <w:vAlign w:val="center"/>
          </w:tcPr>
          <w:p w14:paraId="31ABE4B3" w14:textId="76925485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="00104D4D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D901E4" w:rsidRPr="005E56DE" w14:paraId="6ACA6FFD" w14:textId="77777777" w:rsidTr="000F293A">
        <w:tc>
          <w:tcPr>
            <w:tcW w:w="2689" w:type="dxa"/>
            <w:vAlign w:val="center"/>
          </w:tcPr>
          <w:p w14:paraId="5E612237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ster</w:t>
            </w:r>
          </w:p>
        </w:tc>
        <w:tc>
          <w:tcPr>
            <w:tcW w:w="2693" w:type="dxa"/>
            <w:vAlign w:val="center"/>
          </w:tcPr>
          <w:p w14:paraId="4F6A933D" w14:textId="1E8E1624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4</w:t>
            </w:r>
            <w:r w:rsidR="00104D4D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4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914" w:type="dxa"/>
            <w:vAlign w:val="center"/>
          </w:tcPr>
          <w:p w14:paraId="469F5D48" w14:textId="4BF42670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06 (ns)</w:t>
            </w:r>
          </w:p>
        </w:tc>
      </w:tr>
      <w:tr w:rsidR="00D901E4" w:rsidRPr="005E56DE" w14:paraId="2E833E4B" w14:textId="77777777" w:rsidTr="000F293A">
        <w:tc>
          <w:tcPr>
            <w:tcW w:w="2689" w:type="dxa"/>
            <w:vAlign w:val="center"/>
          </w:tcPr>
          <w:p w14:paraId="73373F22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ctor</w:t>
            </w:r>
          </w:p>
        </w:tc>
        <w:tc>
          <w:tcPr>
            <w:tcW w:w="2693" w:type="dxa"/>
            <w:vAlign w:val="center"/>
          </w:tcPr>
          <w:p w14:paraId="297DEFDE" w14:textId="7DCD076E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0.7</w:t>
            </w:r>
            <w:r w:rsidR="00104D4D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</w:t>
            </w:r>
          </w:p>
        </w:tc>
        <w:tc>
          <w:tcPr>
            <w:tcW w:w="2914" w:type="dxa"/>
            <w:vAlign w:val="center"/>
          </w:tcPr>
          <w:p w14:paraId="5F67DC82" w14:textId="3DA314BA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 (ns)</w:t>
            </w:r>
          </w:p>
        </w:tc>
      </w:tr>
      <w:tr w:rsidR="00D901E4" w:rsidRPr="005E56DE" w14:paraId="360B23ED" w14:textId="77777777" w:rsidTr="000F293A">
        <w:tc>
          <w:tcPr>
            <w:tcW w:w="2689" w:type="dxa"/>
            <w:vAlign w:val="center"/>
          </w:tcPr>
          <w:p w14:paraId="7BF99FA1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ographic origin (ref. = West)</w:t>
            </w:r>
          </w:p>
        </w:tc>
        <w:tc>
          <w:tcPr>
            <w:tcW w:w="2693" w:type="dxa"/>
            <w:vAlign w:val="center"/>
          </w:tcPr>
          <w:p w14:paraId="326DE245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914" w:type="dxa"/>
            <w:vAlign w:val="center"/>
          </w:tcPr>
          <w:p w14:paraId="3C8E316E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901E4" w:rsidRPr="005E56DE" w14:paraId="15F8D1AD" w14:textId="77777777" w:rsidTr="000F293A">
        <w:tc>
          <w:tcPr>
            <w:tcW w:w="2689" w:type="dxa"/>
            <w:vAlign w:val="center"/>
          </w:tcPr>
          <w:p w14:paraId="646E0234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ast</w:t>
            </w:r>
          </w:p>
        </w:tc>
        <w:tc>
          <w:tcPr>
            <w:tcW w:w="2693" w:type="dxa"/>
            <w:vAlign w:val="center"/>
          </w:tcPr>
          <w:p w14:paraId="6B576D30" w14:textId="0CE62F40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7***</w:t>
            </w:r>
          </w:p>
        </w:tc>
        <w:tc>
          <w:tcPr>
            <w:tcW w:w="2914" w:type="dxa"/>
            <w:vAlign w:val="center"/>
          </w:tcPr>
          <w:p w14:paraId="1404C4A6" w14:textId="0D2E5C6F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4***</w:t>
            </w:r>
          </w:p>
        </w:tc>
      </w:tr>
      <w:tr w:rsidR="00D901E4" w:rsidRPr="005E56DE" w14:paraId="30BFEDB0" w14:textId="77777777" w:rsidTr="000F293A"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14:paraId="05908443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Central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142EAA7A" w14:textId="75AF563B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***</w:t>
            </w:r>
          </w:p>
        </w:tc>
        <w:tc>
          <w:tcPr>
            <w:tcW w:w="2914" w:type="dxa"/>
            <w:tcBorders>
              <w:bottom w:val="single" w:sz="4" w:space="0" w:color="auto"/>
            </w:tcBorders>
            <w:vAlign w:val="center"/>
          </w:tcPr>
          <w:p w14:paraId="5D4EBD45" w14:textId="04EC3D2C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</w:t>
            </w:r>
            <w:r w:rsidR="000D189A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  <w:tr w:rsidR="00D901E4" w:rsidRPr="005E56DE" w14:paraId="647FA684" w14:textId="77777777" w:rsidTr="000F293A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0E48CF" w14:textId="77777777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rtheast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0C1F2B" w14:textId="5257CBB2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="000D189A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8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  <w:tc>
          <w:tcPr>
            <w:tcW w:w="29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1472AA" w14:textId="14A3511C" w:rsidR="00D901E4" w:rsidRPr="005E56DE" w:rsidRDefault="00D901E4" w:rsidP="00A60C47">
            <w:pPr>
              <w:spacing w:after="0"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</w:t>
            </w:r>
            <w:r w:rsidR="000D189A" w:rsidRPr="005E56DE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zh-CN"/>
              </w:rPr>
              <w:t>1</w:t>
            </w:r>
            <w:r w:rsidRPr="00810562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***</w:t>
            </w:r>
          </w:p>
        </w:tc>
      </w:tr>
    </w:tbl>
    <w:p w14:paraId="718949ED" w14:textId="11206A88" w:rsidR="00F468AE" w:rsidRDefault="000D189A" w:rsidP="003F10DB">
      <w:pPr>
        <w:pStyle w:val="ae"/>
        <w:adjustRightInd w:val="0"/>
        <w:snapToGrid w:val="0"/>
        <w:spacing w:beforeAutospacing="0" w:after="200" w:afterAutospacing="0" w:line="480" w:lineRule="auto"/>
        <w:jc w:val="both"/>
        <w:rPr>
          <w:rFonts w:ascii="Times New Roman" w:eastAsia="宋体" w:hAnsi="Times New Roman"/>
        </w:rPr>
      </w:pPr>
      <w:r w:rsidRPr="00A3787F">
        <w:rPr>
          <w:rStyle w:val="af0"/>
          <w:rFonts w:ascii="Times New Roman" w:hAnsi="Times New Roman"/>
          <w:sz w:val="22"/>
        </w:rPr>
        <w:t>Notes</w:t>
      </w:r>
      <w:r w:rsidRPr="00A3787F">
        <w:rPr>
          <w:rFonts w:ascii="Times New Roman" w:hAnsi="Times New Roman"/>
          <w:sz w:val="22"/>
        </w:rPr>
        <w:t>:</w:t>
      </w:r>
      <w:r w:rsidRPr="00A3787F">
        <w:rPr>
          <w:rFonts w:ascii="Times New Roman" w:eastAsia="宋体" w:hAnsi="Times New Roman" w:hint="eastAsia"/>
          <w:sz w:val="22"/>
        </w:rPr>
        <w:t xml:space="preserve"> </w:t>
      </w:r>
      <w:r w:rsidRPr="003870E0">
        <w:rPr>
          <w:rFonts w:ascii="Times New Roman" w:eastAsia="宋体" w:hAnsi="Times New Roman"/>
          <w:sz w:val="22"/>
        </w:rPr>
        <w:t>Different values represent standardized coefficients.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C62D93">
        <w:rPr>
          <w:rFonts w:ascii="Times New Roman" w:eastAsia="宋体" w:hAnsi="Times New Roman"/>
          <w:sz w:val="22"/>
        </w:rPr>
        <w:t>Sample size: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A3787F">
        <w:rPr>
          <w:rFonts w:ascii="Times New Roman" w:eastAsia="宋体" w:hAnsi="Times New Roman" w:hint="eastAsia"/>
          <w:i/>
          <w:iCs/>
          <w:sz w:val="22"/>
        </w:rPr>
        <w:t>N</w:t>
      </w:r>
      <w:r>
        <w:rPr>
          <w:rFonts w:ascii="Times New Roman" w:eastAsia="宋体" w:hAnsi="Times New Roman" w:hint="eastAsia"/>
          <w:sz w:val="22"/>
        </w:rPr>
        <w:t xml:space="preserve"> = 50267. </w:t>
      </w:r>
      <w:r w:rsidRPr="00C62D93">
        <w:rPr>
          <w:rFonts w:ascii="Times New Roman" w:eastAsia="宋体" w:hAnsi="Times New Roman"/>
          <w:sz w:val="22"/>
        </w:rPr>
        <w:t>Model fit:</w:t>
      </w:r>
      <w:r>
        <w:rPr>
          <w:rFonts w:ascii="Times New Roman" w:eastAsia="宋体" w:hAnsi="Times New Roman" w:hint="eastAsia"/>
          <w:sz w:val="22"/>
        </w:rPr>
        <w:t xml:space="preserve"> </w:t>
      </w:r>
      <w:r w:rsidRPr="00A3787F">
        <w:rPr>
          <w:rFonts w:ascii="Times New Roman" w:eastAsia="宋体" w:hAnsi="Times New Roman"/>
          <w:i/>
          <w:iCs/>
          <w:sz w:val="22"/>
        </w:rPr>
        <w:t>Log-Likelihood</w:t>
      </w:r>
      <w:r w:rsidRPr="00A3787F">
        <w:rPr>
          <w:rFonts w:ascii="Times New Roman" w:eastAsia="宋体" w:hAnsi="Times New Roman"/>
          <w:sz w:val="22"/>
        </w:rPr>
        <w:t xml:space="preserve"> = 43132, </w:t>
      </w:r>
      <w:r w:rsidRPr="00A3787F">
        <w:rPr>
          <w:rFonts w:ascii="Times New Roman" w:eastAsia="宋体" w:hAnsi="Times New Roman"/>
          <w:i/>
          <w:iCs/>
          <w:sz w:val="22"/>
        </w:rPr>
        <w:t>McFadden R²</w:t>
      </w:r>
      <w:r w:rsidRPr="00A3787F">
        <w:rPr>
          <w:rFonts w:ascii="Times New Roman" w:eastAsia="宋体" w:hAnsi="Times New Roman"/>
          <w:sz w:val="22"/>
        </w:rPr>
        <w:t xml:space="preserve"> = 0.</w:t>
      </w:r>
      <w:r w:rsidR="004447DA">
        <w:rPr>
          <w:rFonts w:ascii="Times New Roman" w:eastAsia="宋体" w:hAnsi="Times New Roman" w:hint="eastAsia"/>
          <w:sz w:val="22"/>
        </w:rPr>
        <w:t>10</w:t>
      </w:r>
      <w:r w:rsidRPr="00A3787F">
        <w:rPr>
          <w:rFonts w:ascii="Times New Roman" w:eastAsia="宋体" w:hAnsi="Times New Roman"/>
          <w:sz w:val="22"/>
        </w:rPr>
        <w:t xml:space="preserve">, </w:t>
      </w:r>
      <w:r w:rsidRPr="00A3787F">
        <w:rPr>
          <w:rFonts w:ascii="Times New Roman" w:eastAsia="宋体" w:hAnsi="Times New Roman"/>
          <w:i/>
          <w:iCs/>
          <w:sz w:val="22"/>
        </w:rPr>
        <w:t>Likelihood ratio test (χ²</w:t>
      </w:r>
      <w:r w:rsidRPr="00A3787F">
        <w:rPr>
          <w:rFonts w:ascii="Times New Roman" w:eastAsia="宋体" w:hAnsi="Times New Roman"/>
          <w:sz w:val="22"/>
        </w:rPr>
        <w:t>) = 9169.8</w:t>
      </w:r>
      <w:r w:rsidR="004447DA">
        <w:rPr>
          <w:rFonts w:ascii="Times New Roman" w:eastAsia="宋体" w:hAnsi="Times New Roman" w:hint="eastAsia"/>
          <w:sz w:val="22"/>
        </w:rPr>
        <w:t>0</w:t>
      </w:r>
      <w:r w:rsidRPr="00A3787F">
        <w:rPr>
          <w:rFonts w:ascii="Times New Roman" w:eastAsia="宋体" w:hAnsi="Times New Roman"/>
          <w:sz w:val="22"/>
        </w:rPr>
        <w:t>***. Significance levels: **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01, *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1, * </w:t>
      </w:r>
      <w:r w:rsidRPr="00F36262">
        <w:rPr>
          <w:rFonts w:ascii="Times New Roman" w:eastAsia="宋体" w:hAnsi="Times New Roman"/>
          <w:i/>
          <w:iCs/>
          <w:sz w:val="22"/>
        </w:rPr>
        <w:t>p</w:t>
      </w:r>
      <w:r w:rsidRPr="00A3787F">
        <w:rPr>
          <w:rFonts w:ascii="Times New Roman" w:eastAsia="宋体" w:hAnsi="Times New Roman"/>
          <w:sz w:val="22"/>
        </w:rPr>
        <w:t> &lt; 0.05.</w:t>
      </w:r>
    </w:p>
    <w:sectPr w:rsidR="00F46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091AD" w14:textId="77777777" w:rsidR="002B7BC0" w:rsidRDefault="002B7BC0" w:rsidP="00BF79B6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6A8D18BD" w14:textId="77777777" w:rsidR="002B7BC0" w:rsidRDefault="002B7BC0" w:rsidP="00BF79B6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499FD8" w14:textId="77777777" w:rsidR="002B7BC0" w:rsidRDefault="002B7BC0" w:rsidP="00BF79B6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2FDB53C" w14:textId="77777777" w:rsidR="002B7BC0" w:rsidRDefault="002B7BC0" w:rsidP="00BF79B6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3B577B"/>
    <w:multiLevelType w:val="hybridMultilevel"/>
    <w:tmpl w:val="C486F300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344449CE"/>
    <w:multiLevelType w:val="multilevel"/>
    <w:tmpl w:val="2F60D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5780D9E"/>
    <w:multiLevelType w:val="multilevel"/>
    <w:tmpl w:val="13B08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EB01BEF"/>
    <w:multiLevelType w:val="multilevel"/>
    <w:tmpl w:val="96CA2F7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22133F1"/>
    <w:multiLevelType w:val="multilevel"/>
    <w:tmpl w:val="CA20C2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F0B6212"/>
    <w:multiLevelType w:val="multilevel"/>
    <w:tmpl w:val="366A1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947468966">
    <w:abstractNumId w:val="1"/>
  </w:num>
  <w:num w:numId="2" w16cid:durableId="62870884">
    <w:abstractNumId w:val="3"/>
  </w:num>
  <w:num w:numId="3" w16cid:durableId="1966158992">
    <w:abstractNumId w:val="2"/>
  </w:num>
  <w:num w:numId="4" w16cid:durableId="1175152969">
    <w:abstractNumId w:val="4"/>
  </w:num>
  <w:num w:numId="5" w16cid:durableId="27223769">
    <w:abstractNumId w:val="5"/>
  </w:num>
  <w:num w:numId="6" w16cid:durableId="3571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3CF"/>
    <w:rsid w:val="000425FB"/>
    <w:rsid w:val="000928D5"/>
    <w:rsid w:val="000A07CF"/>
    <w:rsid w:val="000C2274"/>
    <w:rsid w:val="000D189A"/>
    <w:rsid w:val="000E0AD7"/>
    <w:rsid w:val="000F293A"/>
    <w:rsid w:val="001012B8"/>
    <w:rsid w:val="00104D4D"/>
    <w:rsid w:val="001413F9"/>
    <w:rsid w:val="001467F1"/>
    <w:rsid w:val="00170309"/>
    <w:rsid w:val="001D211C"/>
    <w:rsid w:val="001E5C4A"/>
    <w:rsid w:val="00245626"/>
    <w:rsid w:val="00266B60"/>
    <w:rsid w:val="00273161"/>
    <w:rsid w:val="002872F8"/>
    <w:rsid w:val="00291F6C"/>
    <w:rsid w:val="002962D2"/>
    <w:rsid w:val="002A781B"/>
    <w:rsid w:val="002B7BC0"/>
    <w:rsid w:val="002C6B77"/>
    <w:rsid w:val="002D60B3"/>
    <w:rsid w:val="002D6FD5"/>
    <w:rsid w:val="003172E3"/>
    <w:rsid w:val="003267CA"/>
    <w:rsid w:val="00332214"/>
    <w:rsid w:val="003369C8"/>
    <w:rsid w:val="00347B2A"/>
    <w:rsid w:val="0035280B"/>
    <w:rsid w:val="0037237D"/>
    <w:rsid w:val="003942A4"/>
    <w:rsid w:val="003E662F"/>
    <w:rsid w:val="003F10DB"/>
    <w:rsid w:val="00426B85"/>
    <w:rsid w:val="004447DA"/>
    <w:rsid w:val="00461A22"/>
    <w:rsid w:val="004942F6"/>
    <w:rsid w:val="004A11D7"/>
    <w:rsid w:val="004D44F9"/>
    <w:rsid w:val="004E66B7"/>
    <w:rsid w:val="00513F55"/>
    <w:rsid w:val="005140C9"/>
    <w:rsid w:val="00541424"/>
    <w:rsid w:val="00551F01"/>
    <w:rsid w:val="005606DD"/>
    <w:rsid w:val="0058301C"/>
    <w:rsid w:val="005A73F4"/>
    <w:rsid w:val="005A7A14"/>
    <w:rsid w:val="005C1C34"/>
    <w:rsid w:val="005C585A"/>
    <w:rsid w:val="005E319A"/>
    <w:rsid w:val="005E56DE"/>
    <w:rsid w:val="0060246D"/>
    <w:rsid w:val="00605222"/>
    <w:rsid w:val="00606157"/>
    <w:rsid w:val="00612943"/>
    <w:rsid w:val="0064537B"/>
    <w:rsid w:val="00671A5E"/>
    <w:rsid w:val="006B7A85"/>
    <w:rsid w:val="006F6E47"/>
    <w:rsid w:val="007110F4"/>
    <w:rsid w:val="00730BF3"/>
    <w:rsid w:val="007523D8"/>
    <w:rsid w:val="00760952"/>
    <w:rsid w:val="0078079A"/>
    <w:rsid w:val="007A26CA"/>
    <w:rsid w:val="007E5927"/>
    <w:rsid w:val="007E70B3"/>
    <w:rsid w:val="007E7EEE"/>
    <w:rsid w:val="007F24EA"/>
    <w:rsid w:val="007F2989"/>
    <w:rsid w:val="008043C2"/>
    <w:rsid w:val="00806EA1"/>
    <w:rsid w:val="00812EAE"/>
    <w:rsid w:val="0082651F"/>
    <w:rsid w:val="0084335C"/>
    <w:rsid w:val="008D7719"/>
    <w:rsid w:val="008E7C41"/>
    <w:rsid w:val="00921476"/>
    <w:rsid w:val="009353BD"/>
    <w:rsid w:val="00935B2F"/>
    <w:rsid w:val="00956EA0"/>
    <w:rsid w:val="009727AB"/>
    <w:rsid w:val="00990649"/>
    <w:rsid w:val="00992935"/>
    <w:rsid w:val="009B695D"/>
    <w:rsid w:val="009D61F4"/>
    <w:rsid w:val="00A0762A"/>
    <w:rsid w:val="00A140AA"/>
    <w:rsid w:val="00A3112E"/>
    <w:rsid w:val="00A60C47"/>
    <w:rsid w:val="00AA7501"/>
    <w:rsid w:val="00AB752B"/>
    <w:rsid w:val="00B00050"/>
    <w:rsid w:val="00B0301B"/>
    <w:rsid w:val="00B3400A"/>
    <w:rsid w:val="00B7330E"/>
    <w:rsid w:val="00B746C6"/>
    <w:rsid w:val="00B77799"/>
    <w:rsid w:val="00BA3C1B"/>
    <w:rsid w:val="00BD4B37"/>
    <w:rsid w:val="00BF79B6"/>
    <w:rsid w:val="00C026EA"/>
    <w:rsid w:val="00C47416"/>
    <w:rsid w:val="00C52D9A"/>
    <w:rsid w:val="00C8380E"/>
    <w:rsid w:val="00CD18C3"/>
    <w:rsid w:val="00CD38EE"/>
    <w:rsid w:val="00CD48D2"/>
    <w:rsid w:val="00CD5580"/>
    <w:rsid w:val="00D053CF"/>
    <w:rsid w:val="00D450AD"/>
    <w:rsid w:val="00D901E4"/>
    <w:rsid w:val="00D95E8B"/>
    <w:rsid w:val="00DF22A9"/>
    <w:rsid w:val="00E122E2"/>
    <w:rsid w:val="00E1236D"/>
    <w:rsid w:val="00E33A90"/>
    <w:rsid w:val="00E66409"/>
    <w:rsid w:val="00EA2A00"/>
    <w:rsid w:val="00F05B85"/>
    <w:rsid w:val="00F05E65"/>
    <w:rsid w:val="00F0793A"/>
    <w:rsid w:val="00F07AA6"/>
    <w:rsid w:val="00F27ECE"/>
    <w:rsid w:val="00F468AE"/>
    <w:rsid w:val="00F60D46"/>
    <w:rsid w:val="00F75079"/>
    <w:rsid w:val="00F75DAF"/>
    <w:rsid w:val="00FE3A44"/>
    <w:rsid w:val="00FE6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A0EE41A"/>
  <w15:chartTrackingRefBased/>
  <w15:docId w15:val="{662CF817-B16D-4E5E-9C2C-B7C7BEFBE3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053CF"/>
    <w:pPr>
      <w:spacing w:after="200" w:line="276" w:lineRule="auto"/>
    </w:pPr>
    <w:rPr>
      <w:kern w:val="0"/>
      <w:szCs w:val="22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053C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053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053C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053CF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053CF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053CF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053CF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053CF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053CF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053C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053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053C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053C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053C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053C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053C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053C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053CF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053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053CF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053C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053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053C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053C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053C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053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053C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053CF"/>
    <w:rPr>
      <w:b/>
      <w:bCs/>
      <w:smallCaps/>
      <w:color w:val="0F4761" w:themeColor="accent1" w:themeShade="BF"/>
      <w:spacing w:val="5"/>
    </w:rPr>
  </w:style>
  <w:style w:type="paragraph" w:styleId="ae">
    <w:name w:val="Normal (Web)"/>
    <w:basedOn w:val="a"/>
    <w:uiPriority w:val="99"/>
    <w:unhideWhenUsed/>
    <w:qFormat/>
    <w:rsid w:val="00D053CF"/>
    <w:pPr>
      <w:spacing w:beforeAutospacing="1" w:after="0" w:afterAutospacing="1"/>
    </w:pPr>
    <w:rPr>
      <w:rFonts w:cs="Times New Roman"/>
      <w:sz w:val="24"/>
      <w:lang w:eastAsia="zh-CN"/>
    </w:rPr>
  </w:style>
  <w:style w:type="table" w:styleId="af">
    <w:name w:val="Table Grid"/>
    <w:basedOn w:val="a1"/>
    <w:uiPriority w:val="39"/>
    <w:qFormat/>
    <w:rsid w:val="001D21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0">
    <w:name w:val="Strong"/>
    <w:basedOn w:val="a0"/>
    <w:uiPriority w:val="22"/>
    <w:qFormat/>
    <w:rsid w:val="000D189A"/>
    <w:rPr>
      <w:b/>
      <w:bCs/>
    </w:rPr>
  </w:style>
  <w:style w:type="paragraph" w:styleId="HTML">
    <w:name w:val="HTML Preformatted"/>
    <w:basedOn w:val="a"/>
    <w:link w:val="HTML0"/>
    <w:uiPriority w:val="99"/>
    <w:semiHidden/>
    <w:unhideWhenUsed/>
    <w:rsid w:val="004A11D7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4A11D7"/>
    <w:rPr>
      <w:rFonts w:ascii="Courier New" w:hAnsi="Courier New" w:cs="Courier New"/>
      <w:kern w:val="0"/>
      <w:sz w:val="20"/>
      <w:szCs w:val="20"/>
      <w:lang w:eastAsia="en-US"/>
      <w14:ligatures w14:val="none"/>
    </w:rPr>
  </w:style>
  <w:style w:type="character" w:styleId="af1">
    <w:name w:val="Hyperlink"/>
    <w:basedOn w:val="a0"/>
    <w:uiPriority w:val="99"/>
    <w:unhideWhenUsed/>
    <w:rsid w:val="007110F4"/>
    <w:rPr>
      <w:color w:val="467886" w:themeColor="hyperlink"/>
      <w:u w:val="single"/>
    </w:rPr>
  </w:style>
  <w:style w:type="paragraph" w:styleId="af2">
    <w:name w:val="header"/>
    <w:basedOn w:val="a"/>
    <w:link w:val="af3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BF79B6"/>
    <w:rPr>
      <w:kern w:val="0"/>
      <w:sz w:val="18"/>
      <w:szCs w:val="18"/>
      <w:lang w:eastAsia="en-US"/>
      <w14:ligatures w14:val="none"/>
    </w:rPr>
  </w:style>
  <w:style w:type="paragraph" w:styleId="af4">
    <w:name w:val="footer"/>
    <w:basedOn w:val="a"/>
    <w:link w:val="af5"/>
    <w:uiPriority w:val="99"/>
    <w:unhideWhenUsed/>
    <w:rsid w:val="00BF79B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BF79B6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72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11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2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89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13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38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32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8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28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1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6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9981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622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50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76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9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94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32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806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1045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0684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6594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9198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300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25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287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0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555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141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6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19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595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01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47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54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5691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1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136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511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33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153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7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186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76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359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31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8788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846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76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663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08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749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745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650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4218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39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330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97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617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7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948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7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428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7522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8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27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889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27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04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2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8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5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83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24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72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5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6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7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2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40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03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92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78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02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84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94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466895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828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414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957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606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2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07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F5AE5F-D457-44EB-80D2-C41DBDAE9D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25</TotalTime>
  <Pages>3</Pages>
  <Words>272</Words>
  <Characters>1557</Characters>
  <Application>Microsoft Office Word</Application>
  <DocSecurity>0</DocSecurity>
  <Lines>12</Lines>
  <Paragraphs>3</Paragraphs>
  <ScaleCrop>false</ScaleCrop>
  <Company/>
  <LinksUpToDate>false</LinksUpToDate>
  <CharactersWithSpaces>1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xiang Li</dc:creator>
  <cp:keywords/>
  <dc:description/>
  <cp:lastModifiedBy>Yuxiang Li</cp:lastModifiedBy>
  <cp:revision>39</cp:revision>
  <dcterms:created xsi:type="dcterms:W3CDTF">2025-11-11T12:25:00Z</dcterms:created>
  <dcterms:modified xsi:type="dcterms:W3CDTF">2026-02-21T06:39:00Z</dcterms:modified>
</cp:coreProperties>
</file>